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4B07A" w14:textId="77777777" w:rsidR="00792144" w:rsidRDefault="00000000">
      <w:pPr>
        <w:rPr>
          <w:rFonts w:ascii="Times New Roman" w:hAnsi="Times New Roman" w:cs="Times New Roman"/>
          <w:sz w:val="24"/>
          <w:szCs w:val="24"/>
        </w:rPr>
      </w:pPr>
      <w:bookmarkStart w:id="0" w:name="OLE_LINK17"/>
      <w:r>
        <w:rPr>
          <w:rFonts w:ascii="Times New Roman" w:hAnsi="Times New Roman" w:cs="Times New Roman" w:hint="eastAsia"/>
          <w:sz w:val="24"/>
          <w:szCs w:val="24"/>
        </w:rPr>
        <w:t>S7_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for Fig 4H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CpC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ral</w:t>
      </w:r>
      <w:r>
        <w:rPr>
          <w:rFonts w:ascii="Times New Roman" w:hAnsi="Times New Roman" w:cs="Times New Roman" w:hint="eastAsia"/>
          <w:sz w:val="24"/>
          <w:szCs w:val="24"/>
        </w:rPr>
        <w:t xml:space="preserve"> RNA</w:t>
      </w:r>
      <w:r>
        <w:rPr>
          <w:rFonts w:ascii="Times New Roman" w:hAnsi="Times New Roman" w:cs="Times New Roman"/>
          <w:sz w:val="24"/>
          <w:szCs w:val="24"/>
        </w:rPr>
        <w:t xml:space="preserve"> shedding was detected in throat</w:t>
      </w:r>
      <w:r>
        <w:rPr>
          <w:rFonts w:ascii="Times New Roman" w:hAnsi="Times New Roman" w:cs="Times New Roman" w:hint="eastAsia"/>
          <w:sz w:val="24"/>
          <w:szCs w:val="24"/>
        </w:rPr>
        <w:t xml:space="preserve"> swabs of goats (RNA copy number/mL)</w:t>
      </w:r>
    </w:p>
    <w:tbl>
      <w:tblPr>
        <w:tblW w:w="8327" w:type="dxa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726"/>
        <w:gridCol w:w="683"/>
        <w:gridCol w:w="754"/>
        <w:gridCol w:w="1846"/>
        <w:gridCol w:w="1572"/>
        <w:gridCol w:w="1600"/>
      </w:tblGrid>
      <w:tr w:rsidR="00792144" w14:paraId="31D9744D" w14:textId="77777777">
        <w:trPr>
          <w:trHeight w:val="280"/>
        </w:trPr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31A41" w14:textId="77777777" w:rsidR="0079214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pi</w:t>
            </w:r>
          </w:p>
        </w:tc>
        <w:tc>
          <w:tcPr>
            <w:tcW w:w="216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2F299" w14:textId="77777777" w:rsidR="0079214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-Goat</w:t>
            </w:r>
          </w:p>
        </w:tc>
        <w:tc>
          <w:tcPr>
            <w:tcW w:w="501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1C042" w14:textId="77777777" w:rsidR="0079214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-Goat</w:t>
            </w:r>
          </w:p>
        </w:tc>
      </w:tr>
      <w:tr w:rsidR="00792144" w14:paraId="515AC25B" w14:textId="77777777">
        <w:trPr>
          <w:trHeight w:val="280"/>
        </w:trPr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7D05" w14:textId="77777777" w:rsidR="0079214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1" w:name="OLE_LINK13" w:colFirst="1" w:colLast="3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C1ADB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F2F15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0535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8E28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C6E73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5E40E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bookmarkEnd w:id="1"/>
      <w:tr w:rsidR="00792144" w14:paraId="5DC03306" w14:textId="77777777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EBA9" w14:textId="77777777" w:rsidR="0079214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7AA1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29DD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BFAF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446F1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2941C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8BE7B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</w:tr>
      <w:tr w:rsidR="00792144" w14:paraId="3FAB86A3" w14:textId="77777777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4BD1" w14:textId="77777777" w:rsidR="0079214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35437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79CE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93AD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2464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  <w:bookmarkStart w:id="2" w:name="OLE_LINK16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bookmarkEnd w:id="2"/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61AA6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911C6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</w:tr>
      <w:tr w:rsidR="00792144" w14:paraId="5B038B07" w14:textId="77777777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ED6A" w14:textId="77777777" w:rsidR="0079214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C46A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E63B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4977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2083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29F8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DC38C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</w:tr>
      <w:tr w:rsidR="00792144" w14:paraId="243C6826" w14:textId="77777777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7C16" w14:textId="77777777" w:rsidR="0079214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A2B16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3D5B1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9B3F4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6A83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7F962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6FD9E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</w:tr>
      <w:tr w:rsidR="00792144" w14:paraId="57C4E09F" w14:textId="77777777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33CD" w14:textId="77777777" w:rsidR="0079214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0993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3EE5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9FA6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E6F96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B7D85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0</w:t>
            </w:r>
            <w:bookmarkStart w:id="3" w:name="OLE_LINK15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bookmarkEnd w:id="3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41B7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</w:tr>
      <w:tr w:rsidR="00792144" w14:paraId="491C9A46" w14:textId="77777777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171E" w14:textId="77777777" w:rsidR="0079214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5AE31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874E8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9995C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D3749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D5B1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CFE7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</w:tr>
      <w:tr w:rsidR="00792144" w14:paraId="04C25CEA" w14:textId="77777777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4299" w14:textId="77777777" w:rsidR="0079214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D93F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34C8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AFE8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0331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23336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3723D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</w:tr>
      <w:tr w:rsidR="00792144" w14:paraId="06595259" w14:textId="77777777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32CD0" w14:textId="77777777" w:rsidR="0079214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FD0E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AE598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6B416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78EDA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01962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BCC9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</w:tr>
      <w:tr w:rsidR="00792144" w14:paraId="74164664" w14:textId="77777777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E651" w14:textId="77777777" w:rsidR="0079214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7DED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D866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78BB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14FD6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09D88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84D9C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</w:tr>
      <w:tr w:rsidR="00792144" w14:paraId="629E672C" w14:textId="77777777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59AD" w14:textId="77777777" w:rsidR="0079214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7F253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47FF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EE66B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A561D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655B3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9296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792144" w14:paraId="2D00FF02" w14:textId="77777777">
        <w:trPr>
          <w:trHeight w:val="280"/>
        </w:trPr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8E54A" w14:textId="77777777" w:rsidR="00792144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12DB7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37343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9AA81" w14:textId="77777777" w:rsidR="0079214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6EF68B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F530F9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64B1AD" w14:textId="77777777" w:rsidR="0079214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</w:tr>
    </w:tbl>
    <w:p w14:paraId="1A43BC4E" w14:textId="77777777" w:rsidR="00792144" w:rsidRDefault="00792144">
      <w:pPr>
        <w:rPr>
          <w:rFonts w:ascii="Times New Roman" w:hAnsi="Times New Roman" w:cs="Times New Roman"/>
          <w:sz w:val="24"/>
          <w:szCs w:val="24"/>
        </w:rPr>
      </w:pPr>
    </w:p>
    <w:p w14:paraId="7A5DA612" w14:textId="39F66A73" w:rsidR="00792144" w:rsidRDefault="00000000" w:rsidP="002117B4">
      <w:pPr>
        <w:widowControl/>
        <w:jc w:val="left"/>
        <w:textAlignment w:val="bottom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/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：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undetected.</w:t>
      </w:r>
    </w:p>
    <w:sectPr w:rsidR="00792144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E7AE25" w14:textId="77777777" w:rsidR="00C0292B" w:rsidRDefault="00C0292B">
      <w:pPr>
        <w:spacing w:line="240" w:lineRule="auto"/>
      </w:pPr>
      <w:r>
        <w:separator/>
      </w:r>
    </w:p>
  </w:endnote>
  <w:endnote w:type="continuationSeparator" w:id="0">
    <w:p w14:paraId="69A576E9" w14:textId="77777777" w:rsidR="00C0292B" w:rsidRDefault="00C029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3100396"/>
    </w:sdtPr>
    <w:sdtContent>
      <w:p w14:paraId="163A0A21" w14:textId="77777777" w:rsidR="00792144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4BA35540" w14:textId="77777777" w:rsidR="00792144" w:rsidRDefault="0079214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67A468" w14:textId="77777777" w:rsidR="00C0292B" w:rsidRDefault="00C0292B">
      <w:pPr>
        <w:spacing w:after="0"/>
      </w:pPr>
      <w:r>
        <w:separator/>
      </w:r>
    </w:p>
  </w:footnote>
  <w:footnote w:type="continuationSeparator" w:id="0">
    <w:p w14:paraId="59531FDE" w14:textId="77777777" w:rsidR="00C0292B" w:rsidRDefault="00C0292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5YTM5ZmNkYTg0MTU0OGJkYzE1ODAxMDRkMGM3OTAifQ=="/>
    <w:docVar w:name="KSO_WPS_MARK_KEY" w:val="69008ffb-1fa6-4de1-bda7-d6bf655ecaf0"/>
  </w:docVars>
  <w:rsids>
    <w:rsidRoot w:val="4ADF7618"/>
    <w:rsid w:val="001A2689"/>
    <w:rsid w:val="002117B4"/>
    <w:rsid w:val="00424FA9"/>
    <w:rsid w:val="00475A7D"/>
    <w:rsid w:val="00491F96"/>
    <w:rsid w:val="00540FD6"/>
    <w:rsid w:val="00710574"/>
    <w:rsid w:val="00792144"/>
    <w:rsid w:val="00856CA3"/>
    <w:rsid w:val="00877537"/>
    <w:rsid w:val="00A40019"/>
    <w:rsid w:val="00C0292B"/>
    <w:rsid w:val="00CD050F"/>
    <w:rsid w:val="00D504FE"/>
    <w:rsid w:val="00DB4E96"/>
    <w:rsid w:val="00F4016F"/>
    <w:rsid w:val="00F5240B"/>
    <w:rsid w:val="032A6409"/>
    <w:rsid w:val="1AFD028E"/>
    <w:rsid w:val="3AD41CEA"/>
    <w:rsid w:val="450D2D04"/>
    <w:rsid w:val="4ADF7618"/>
    <w:rsid w:val="50E80A83"/>
    <w:rsid w:val="794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6298F6"/>
  <w15:docId w15:val="{010B9A1B-FC8C-4B60-A38A-0E68E63A4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annotation subject"/>
    <w:basedOn w:val="a3"/>
    <w:next w:val="a3"/>
    <w:link w:val="a7"/>
    <w:qFormat/>
    <w:rPr>
      <w:b/>
      <w:bCs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qFormat/>
  </w:style>
  <w:style w:type="character" w:styleId="aa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7">
    <w:name w:val="批注主题 字符"/>
    <w:basedOn w:val="a4"/>
    <w:link w:val="a6"/>
    <w:qFormat/>
    <w:rPr>
      <w:b/>
      <w:bCs/>
      <w:kern w:val="2"/>
      <w:sz w:val="21"/>
      <w:szCs w:val="22"/>
    </w:rPr>
  </w:style>
  <w:style w:type="paragraph" w:styleId="ab">
    <w:name w:val="Revision"/>
    <w:hidden/>
    <w:uiPriority w:val="99"/>
    <w:unhideWhenUsed/>
    <w:rsid w:val="002117B4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dom</dc:creator>
  <cp:lastModifiedBy>霞 李</cp:lastModifiedBy>
  <cp:revision>5</cp:revision>
  <dcterms:created xsi:type="dcterms:W3CDTF">2024-12-10T12:29:00Z</dcterms:created>
  <dcterms:modified xsi:type="dcterms:W3CDTF">2025-02-17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10DEA7139FC4D639546BFE4765D4C3E</vt:lpwstr>
  </property>
</Properties>
</file>